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: Vampyressina, Basic Data Matrix using PHA chromosome numbering as reference</w:t>
      </w:r>
    </w:p>
    <w:tbl>
      <w:tblPr>
        <w:tblW w:w="13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097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709"/>
        <w:gridCol w:w="708"/>
        <w:gridCol w:w="851"/>
        <w:gridCol w:w="709"/>
        <w:gridCol w:w="708"/>
        <w:gridCol w:w="709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haracter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B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O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V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B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B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Y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R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p1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q3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p12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p12p8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q5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q8p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q13p+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p2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p6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p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q13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q4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q5p+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p3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p12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q5p+q4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q7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q7p4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p4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q in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q8p4q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p8q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p5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p6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p7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p7p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q6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p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p7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q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q9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q9p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q9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p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q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q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in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/1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q/10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p/12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/6/3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/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/6/3/12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/7q/10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/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/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/13/10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/10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12/2/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P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/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/15 me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/15 acr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/6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/15/2/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/5/7/6/9/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/2/8/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/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in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in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9:18:00Z</dcterms:created>
  <dc:creator>Julio Cesar Pieczarka</dc:creator>
  <dc:description/>
  <cp:keywords/>
  <dc:language>en-US</dc:language>
  <cp:lastModifiedBy>lcayetano</cp:lastModifiedBy>
  <cp:lastPrinted>2012-06-03T12:14:00Z</cp:lastPrinted>
  <dcterms:modified xsi:type="dcterms:W3CDTF">2016-05-26T06:05:00Z</dcterms:modified>
  <cp:revision>4</cp:revision>
  <dc:subject/>
  <dc:title/>
</cp:coreProperties>
</file>